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2B842" w14:textId="77777777" w:rsidR="00975C9F" w:rsidRPr="009E193D" w:rsidRDefault="004C1969" w:rsidP="009E193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E193D">
        <w:rPr>
          <w:rFonts w:ascii="Times New Roman" w:hAnsi="Times New Roman"/>
          <w:b/>
          <w:sz w:val="24"/>
          <w:szCs w:val="24"/>
        </w:rPr>
        <w:t>Supporting Information</w:t>
      </w:r>
    </w:p>
    <w:p w14:paraId="1BD37EE4" w14:textId="77777777" w:rsidR="00AA05F2" w:rsidRDefault="00AA05F2" w:rsidP="00F9299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BB7AC2D" w14:textId="77777777" w:rsidR="00AA05F2" w:rsidRDefault="00AA05F2" w:rsidP="00AA05F2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AA05F2">
        <w:rPr>
          <w:rFonts w:ascii="Times New Roman" w:hAnsi="Times New Roman"/>
          <w:i/>
          <w:sz w:val="24"/>
          <w:szCs w:val="24"/>
        </w:rPr>
        <w:t>Estimating Effect of Water Availability on Evaporative Cooling Potential</w:t>
      </w:r>
    </w:p>
    <w:p w14:paraId="7054E86D" w14:textId="77777777" w:rsidR="00AA05F2" w:rsidRPr="00AA05F2" w:rsidRDefault="00AA05F2" w:rsidP="00AA05F2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046592A4" w14:textId="2A4F1CAD" w:rsidR="00AA05F2" w:rsidRPr="00AA05F2" w:rsidRDefault="00AA05F2" w:rsidP="00AA05F2">
      <w:pPr>
        <w:spacing w:line="480" w:lineRule="auto"/>
        <w:ind w:firstLine="720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</w:rPr>
        <w:t>H</w:t>
      </w:r>
      <w:r w:rsidRPr="00AA05F2">
        <w:rPr>
          <w:rFonts w:ascii="Times New Roman" w:hAnsi="Times New Roman"/>
          <w:color w:val="000000"/>
          <w:sz w:val="24"/>
          <w:szCs w:val="24"/>
        </w:rPr>
        <w:t>ydration may confer greater evaporative cooling potential because greater water stores can be deployed (i.e., lost) during periods of heat stress. We indirectly assess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AA05F2">
        <w:rPr>
          <w:rFonts w:ascii="Times New Roman" w:hAnsi="Times New Roman"/>
          <w:color w:val="000000"/>
          <w:sz w:val="24"/>
          <w:szCs w:val="24"/>
        </w:rPr>
        <w:t xml:space="preserve"> this mechanism in our study by first converting the average difference in absolute water content (mg of H</w:t>
      </w:r>
      <w:r w:rsidRPr="00AA05F2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AA05F2">
        <w:rPr>
          <w:rFonts w:ascii="Times New Roman" w:hAnsi="Times New Roman"/>
          <w:color w:val="000000"/>
          <w:sz w:val="24"/>
          <w:szCs w:val="24"/>
        </w:rPr>
        <w:t xml:space="preserve">O / individual) between the two water treatment groups to energy. For example, after 32 h of treatment, the average water-unlimited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 contained 1.5 mg more water than the average water-limited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, and </w:t>
      </w:r>
      <w:bookmarkStart w:id="0" w:name="_GoBack"/>
      <w:r w:rsidRPr="00AA05F2">
        <w:rPr>
          <w:rFonts w:ascii="Times New Roman" w:hAnsi="Times New Roman"/>
          <w:color w:val="000000"/>
          <w:sz w:val="24"/>
          <w:szCs w:val="24"/>
        </w:rPr>
        <w:t xml:space="preserve">this water difference translates to water-unlimited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 having</w:t>
      </w:r>
      <w:r w:rsidR="00D23AB2">
        <w:rPr>
          <w:rFonts w:ascii="Times New Roman" w:hAnsi="Times New Roman"/>
          <w:color w:val="000000"/>
          <w:sz w:val="24"/>
          <w:szCs w:val="24"/>
        </w:rPr>
        <w:t xml:space="preserve"> an absolute maximum of</w:t>
      </w:r>
      <w:r w:rsidRPr="00AA05F2">
        <w:rPr>
          <w:rFonts w:ascii="Times New Roman" w:hAnsi="Times New Roman"/>
          <w:color w:val="000000"/>
          <w:sz w:val="24"/>
          <w:szCs w:val="24"/>
        </w:rPr>
        <w:t xml:space="preserve"> 0.0062 J of additional evaporative cooling </w:t>
      </w:r>
      <w:bookmarkEnd w:id="0"/>
      <w:r w:rsidRPr="00AA05F2">
        <w:rPr>
          <w:rFonts w:ascii="Times New Roman" w:hAnsi="Times New Roman"/>
          <w:color w:val="000000"/>
          <w:sz w:val="24"/>
          <w:szCs w:val="24"/>
        </w:rPr>
        <w:t>due to the specific heat capacity of water (4.184 J g°C</w:t>
      </w:r>
      <w:r w:rsidRPr="00AA05F2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AA05F2">
        <w:rPr>
          <w:rFonts w:ascii="Times New Roman" w:hAnsi="Times New Roman"/>
          <w:color w:val="000000"/>
          <w:sz w:val="24"/>
          <w:szCs w:val="24"/>
        </w:rPr>
        <w:t>). Next, we use</w:t>
      </w:r>
      <w:r w:rsidR="00B97219">
        <w:rPr>
          <w:rFonts w:ascii="Times New Roman" w:hAnsi="Times New Roman"/>
          <w:color w:val="000000"/>
          <w:sz w:val="24"/>
          <w:szCs w:val="24"/>
        </w:rPr>
        <w:t>d</w:t>
      </w:r>
      <w:r w:rsidRPr="00AA05F2">
        <w:rPr>
          <w:rFonts w:ascii="Times New Roman" w:hAnsi="Times New Roman"/>
          <w:color w:val="000000"/>
          <w:sz w:val="24"/>
          <w:szCs w:val="24"/>
        </w:rPr>
        <w:t xml:space="preserve"> the following equation to solve for the temperature difference (i.e., cooling) resulting from this amount of evaporative heat loss.</w:t>
      </w:r>
    </w:p>
    <w:p w14:paraId="47B74690" w14:textId="77777777" w:rsidR="00A91515" w:rsidRDefault="00B27CAF" w:rsidP="00AA05F2">
      <w:pPr>
        <w:spacing w:line="480" w:lineRule="auto"/>
        <w:ind w:firstLine="720"/>
        <w:rPr>
          <w:rFonts w:ascii="Times New Roman" w:hAnsi="Times New Roman"/>
          <w:sz w:val="24"/>
          <w:szCs w:val="24"/>
          <w:shd w:val="clear" w:color="auto" w:fill="FFFFFF"/>
        </w:rPr>
      </w:pPr>
      <w:r w:rsidRPr="00B27CA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QUOTE </w:instrText>
      </w:r>
      <w:r w:rsidR="00B459D1">
        <w:rPr>
          <w:noProof/>
          <w:position w:val="-6"/>
        </w:rPr>
        <w:pict w14:anchorId="27E0C5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alt="" style="width:91.1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41DA5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641DA5&quot; wsp:rsidP=&quot;00641DA5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E = ‚àÅ ‚àô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ú&lt;/m:t&gt;&lt;/m:r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 ‚àô ‚àÜ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§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B459D1">
        <w:rPr>
          <w:noProof/>
          <w:position w:val="-6"/>
        </w:rPr>
        <w:pict w14:anchorId="5E06BB8C">
          <v:shape id="_x0000_i1031" type="#_x0000_t75" alt="" style="width:91.1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41DA5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641DA5&quot; wsp:rsidP=&quot;00641DA5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E = ‚àÅ ‚àô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ú&lt;/m:t&gt;&lt;/m:r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 ‚àô ‚àÜ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§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, where </w: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QUOTE </w:instrText>
      </w:r>
      <w:r w:rsidR="00B459D1">
        <w:rPr>
          <w:noProof/>
          <w:position w:val="-6"/>
        </w:rPr>
        <w:pict w14:anchorId="4C7AF91D">
          <v:shape id="_x0000_i1030" type="#_x0000_t75" alt="" style="width:14.75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23430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623430&quot; wsp:rsidP=&quot;00623430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E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5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B459D1">
        <w:rPr>
          <w:noProof/>
          <w:position w:val="-6"/>
        </w:rPr>
        <w:pict w14:anchorId="1A3D2A27">
          <v:shape id="_x0000_i1029" type="#_x0000_t75" alt="" style="width:14.75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23430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623430&quot; wsp:rsidP=&quot;00623430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E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5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 is the change of energy (J; e.g., 0.0062 J, see above), </w: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QUOTE </w:instrText>
      </w:r>
      <w:r w:rsidR="00B459D1">
        <w:rPr>
          <w:noProof/>
          <w:position w:val="-6"/>
        </w:rPr>
        <w:pict w14:anchorId="4E20CFD9">
          <v:shape id="_x0000_i1028" type="#_x0000_t75" alt="" style="width:6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BD3D6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BD3D69&quot; wsp:rsidP=&quot;00BD3D69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B459D1">
        <w:rPr>
          <w:noProof/>
          <w:position w:val="-6"/>
        </w:rPr>
        <w:pict w14:anchorId="3916FA8D">
          <v:shape id="_x0000_i1027" type="#_x0000_t75" alt="" style="width:6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BD3D6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BD3D69&quot; wsp:rsidP=&quot;00BD3D69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 is the specific heat capacity of insects </w:t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instrText xml:space="preserve"> ADDIN ZOTERO_ITEM CSL_CITATION {"citationID":"LmEo6n2G","properties":{"formattedCitation":"(Shinozaki, 1957)","plainCitation":"(Shinozaki, 1957)","noteIndex":0},"citationItems":[{"id":186,"uris":["http://zotero.org/users/local/MJabj2zV/items/LJYIZ55X"],"uri":["http://zotero.org/users/local/MJabj2zV/items/LJYIZ55X"],"itemData":{"id":186,"type":"article-journal","title":"The Specific Heat of Insects","container-title":"JOURNAL OF THE FACULTY OF SCIENCE HOKKAIDO UNIVERSITY Series VI. ZOOLOGY","page":"6","source":"Zotero","author":[{"family":"Shinozaki","given":"Jutaro"}],"issued":{"date-parts":[["1957"]]}}}],"schema":"https://github.com/citation-style-language/schema/raw/master/csl-citation.json"} </w:instrText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AA05F2" w:rsidRPr="00AA05F2">
        <w:rPr>
          <w:rFonts w:ascii="Times New Roman" w:hAnsi="Times New Roman"/>
          <w:noProof/>
          <w:color w:val="000000"/>
          <w:sz w:val="24"/>
          <w:szCs w:val="24"/>
        </w:rPr>
        <w:t>(</w:t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>3.3472 J g°C</w:t>
      </w:r>
      <w:r w:rsidR="00AA05F2" w:rsidRPr="00AA05F2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="00AA05F2" w:rsidRPr="00AA05F2">
        <w:rPr>
          <w:rFonts w:ascii="Times New Roman" w:hAnsi="Times New Roman"/>
          <w:noProof/>
          <w:color w:val="000000"/>
          <w:sz w:val="24"/>
          <w:szCs w:val="24"/>
        </w:rPr>
        <w:t>: Shinozaki, 1957)</w:t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, M is the mass of the animal (average water-unlimited </w:t>
      </w:r>
      <w:r w:rsidR="00AA05F2"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="00AA05F2"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 live mass: 4.9 mg), and </w: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QUOTE </w:instrText>
      </w:r>
      <w:r w:rsidR="00B459D1">
        <w:rPr>
          <w:noProof/>
          <w:position w:val="-6"/>
        </w:rPr>
        <w:pict w14:anchorId="524E2496">
          <v:shape id="_x0000_i1026" type="#_x0000_t75" alt="" style="width:14.2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1339B2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1339B2&quot; wsp:rsidP=&quot;001339B2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§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7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B459D1">
        <w:rPr>
          <w:noProof/>
          <w:position w:val="-6"/>
        </w:rPr>
        <w:pict w14:anchorId="61F08F91">
          <v:shape id="_x0000_i1025" type="#_x0000_t75" alt="" style="width:14.2pt;height:14.2pt;mso-width-percent:0;mso-height-percent:0;mso-width-percent:0;mso-height-percent:0" equationxml="&lt;?xml version=&quot;1.0&quot; encoding=&quot;UTF-8&quot; standalone=&quot;yes&quot;?&gt;&#13;&#13;&#10;&lt;?mso-application progid=&quot;Word.Document&quot;?&gt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tDisplayPageBoundaries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4C1969&quot;/&gt;&lt;wsp:rsid wsp:val=&quot;001339B2&quot;/&gt;&lt;wsp:rsid wsp:val=&quot;00206562&quot;/&gt;&lt;wsp:rsid wsp:val=&quot;00327358&quot;/&gt;&lt;wsp:rsid wsp:val=&quot;0035066E&quot;/&gt;&lt;wsp:rsid wsp:val=&quot;003B0A7B&quot;/&gt;&lt;wsp:rsid wsp:val=&quot;003F60BD&quot;/&gt;&lt;wsp:rsid wsp:val=&quot;00440F52&quot;/&gt;&lt;wsp:rsid wsp:val=&quot;00490531&quot;/&gt;&lt;wsp:rsid wsp:val=&quot;004C1969&quot;/&gt;&lt;wsp:rsid wsp:val=&quot;00564B62&quot;/&gt;&lt;wsp:rsid wsp:val=&quot;005E2321&quot;/&gt;&lt;wsp:rsid wsp:val=&quot;006A5429&quot;/&gt;&lt;wsp:rsid wsp:val=&quot;006E7DD7&quot;/&gt;&lt;wsp:rsid wsp:val=&quot;007664DE&quot;/&gt;&lt;wsp:rsid wsp:val=&quot;00827533&quot;/&gt;&lt;wsp:rsid wsp:val=&quot;008877FA&quot;/&gt;&lt;wsp:rsid wsp:val=&quot;008D4D6A&quot;/&gt;&lt;wsp:rsid wsp:val=&quot;008E3E29&quot;/&gt;&lt;wsp:rsid wsp:val=&quot;00975C9F&quot;/&gt;&lt;wsp:rsid wsp:val=&quot;00987352&quot;/&gt;&lt;wsp:rsid wsp:val=&quot;009E193D&quot;/&gt;&lt;wsp:rsid wsp:val=&quot;00A61A47&quot;/&gt;&lt;wsp:rsid wsp:val=&quot;00A73D62&quot;/&gt;&lt;wsp:rsid wsp:val=&quot;00A91515&quot;/&gt;&lt;wsp:rsid wsp:val=&quot;00AA05F2&quot;/&gt;&lt;wsp:rsid wsp:val=&quot;00B27CAF&quot;/&gt;&lt;wsp:rsid wsp:val=&quot;00B97219&quot;/&gt;&lt;wsp:rsid wsp:val=&quot;00C4528A&quot;/&gt;&lt;wsp:rsid wsp:val=&quot;00C95199&quot;/&gt;&lt;wsp:rsid wsp:val=&quot;00D142B0&quot;/&gt;&lt;wsp:rsid wsp:val=&quot;00D706ED&quot;/&gt;&lt;wsp:rsid wsp:val=&quot;00D91A6A&quot;/&gt;&lt;wsp:rsid wsp:val=&quot;00D91AD6&quot;/&gt;&lt;wsp:rsid wsp:val=&quot;00E024E9&quot;/&gt;&lt;wsp:rsid wsp:val=&quot;00E21BFF&quot;/&gt;&lt;wsp:rsid wsp:val=&quot;00E84E86&quot;/&gt;&lt;wsp:rsid wsp:val=&quot;00ED7C0E&quot;/&gt;&lt;wsp:rsid wsp:val=&quot;00F60D50&quot;/&gt;&lt;wsp:rsid wsp:val=&quot;00FC5FCB&quot;/&gt;&lt;/wsp:rsids&gt;&lt;/w:docPr&gt;&lt;w:body&gt;&lt;wx:sect&gt;&lt;w:p wsp:rsidR=&quot;00000000&quot; wsp:rsidRDefault=&quot;001339B2&quot; wsp:rsidP=&quot;001339B2&quot;&gt;&lt;m:oMathPara&gt;&lt;m:oMath&gt;&lt;m:r&gt;&lt;w:rPr&gt;&lt;w:rFonts w:ascii=&quot;Cambria Math&quot; w:h-ansi=&quot;Cambria Math&quot;/&gt;&lt;wx:font wx:val=&quot;Cambria Math&quot;/&gt;&lt;w:i/&gt;&lt;w:color w:val=&quot;000000&quot;/&gt;&lt;w:sz w:val=&quot;24&quot;/&gt;&lt;w:sz-cs w:val=&quot;24&quot;/&gt;&lt;/w:rPr&gt;&lt;m:t&gt;‚àÜ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/w:rPr&gt;&lt;m:t&gt;Œ§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7" o:title="" chromakey="white"/>
          </v:shape>
        </w:pict>
      </w:r>
      <w:r w:rsidRPr="00B27CA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A05F2" w:rsidRPr="00AA05F2">
        <w:rPr>
          <w:rFonts w:ascii="Times New Roman" w:hAnsi="Times New Roman"/>
          <w:color w:val="000000"/>
          <w:sz w:val="24"/>
          <w:szCs w:val="24"/>
        </w:rPr>
        <w:t xml:space="preserve"> is the change in temperature.</w:t>
      </w:r>
      <w:r w:rsidR="00AA05F2" w:rsidRPr="00AA05F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14:paraId="5D1AE9DD" w14:textId="322A2A35" w:rsidR="00AA05F2" w:rsidRDefault="00AA05F2" w:rsidP="00AA05F2">
      <w:pPr>
        <w:spacing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AA05F2">
        <w:rPr>
          <w:rFonts w:ascii="Times New Roman" w:hAnsi="Times New Roman"/>
          <w:color w:val="000000"/>
          <w:sz w:val="24"/>
          <w:szCs w:val="24"/>
        </w:rPr>
        <w:t xml:space="preserve">Using this approach, we estimated the evaporative cooling advantage of hydration to result in &lt;0.4°C in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>—yet, the average CT</w:t>
      </w:r>
      <w:r w:rsidRPr="00AA05F2">
        <w:rPr>
          <w:rFonts w:ascii="Times New Roman" w:hAnsi="Times New Roman"/>
          <w:color w:val="000000"/>
          <w:sz w:val="24"/>
          <w:szCs w:val="24"/>
          <w:vertAlign w:val="subscript"/>
        </w:rPr>
        <w:t>max</w:t>
      </w:r>
      <w:r w:rsidRPr="00AA05F2">
        <w:rPr>
          <w:rFonts w:ascii="Times New Roman" w:hAnsi="Times New Roman"/>
          <w:color w:val="000000"/>
          <w:sz w:val="24"/>
          <w:szCs w:val="24"/>
        </w:rPr>
        <w:t xml:space="preserve"> difference between water-unlimited and water-limited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 was 3.1°C after 32 h of treatment (Fig. 3B). Note: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moki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 at 32 h of treatment was used in this example because of the large difference in absolute water content between the two treatment groups. Thus, water treatment-dependent evaporative cooling potential would be relatively high in this case—in contrast, for example, we estimate that water </w:t>
      </w:r>
      <w:r w:rsidRPr="00AA05F2">
        <w:rPr>
          <w:rFonts w:ascii="Times New Roman" w:hAnsi="Times New Roman"/>
          <w:color w:val="000000"/>
          <w:sz w:val="24"/>
          <w:szCs w:val="24"/>
        </w:rPr>
        <w:lastRenderedPageBreak/>
        <w:t xml:space="preserve">supplementation for </w:t>
      </w:r>
      <w:r w:rsidRPr="00AA05F2">
        <w:rPr>
          <w:rFonts w:ascii="Times New Roman" w:hAnsi="Times New Roman"/>
          <w:i/>
          <w:color w:val="000000"/>
          <w:sz w:val="24"/>
          <w:szCs w:val="24"/>
        </w:rPr>
        <w:t xml:space="preserve">P. </w:t>
      </w:r>
      <w:proofErr w:type="spellStart"/>
      <w:r w:rsidRPr="00AA05F2">
        <w:rPr>
          <w:rFonts w:ascii="Times New Roman" w:hAnsi="Times New Roman"/>
          <w:i/>
          <w:color w:val="000000"/>
          <w:sz w:val="24"/>
          <w:szCs w:val="24"/>
        </w:rPr>
        <w:t>imparis</w:t>
      </w:r>
      <w:proofErr w:type="spellEnd"/>
      <w:r w:rsidRPr="00AA05F2">
        <w:rPr>
          <w:rFonts w:ascii="Times New Roman" w:hAnsi="Times New Roman"/>
          <w:color w:val="000000"/>
          <w:sz w:val="24"/>
          <w:szCs w:val="24"/>
        </w:rPr>
        <w:t xml:space="preserve"> at 32 h of treatment resulted in &lt;0.1°C of additional evaporative cooling. </w:t>
      </w:r>
      <w:r w:rsidR="00BC4B04" w:rsidRPr="00BC4B04">
        <w:rPr>
          <w:rFonts w:ascii="Times New Roman" w:hAnsi="Times New Roman"/>
          <w:color w:val="000000"/>
          <w:sz w:val="24"/>
          <w:szCs w:val="24"/>
        </w:rPr>
        <w:t>Together, these calculations reveal that hydration likely did not confer an appreciable evaporative cooling advantage of animals in our study given significant differences in CT</w:t>
      </w:r>
      <w:r w:rsidR="00BC4B04" w:rsidRPr="00BC4B04">
        <w:rPr>
          <w:rFonts w:ascii="Times New Roman" w:hAnsi="Times New Roman"/>
          <w:color w:val="000000"/>
          <w:sz w:val="24"/>
          <w:szCs w:val="24"/>
          <w:vertAlign w:val="subscript"/>
        </w:rPr>
        <w:t>max</w:t>
      </w:r>
      <w:r w:rsidR="00BC4B04" w:rsidRPr="00BC4B04">
        <w:rPr>
          <w:rFonts w:ascii="Times New Roman" w:hAnsi="Times New Roman"/>
          <w:color w:val="000000"/>
          <w:sz w:val="24"/>
          <w:szCs w:val="24"/>
        </w:rPr>
        <w:t xml:space="preserve"> between water-limited and -unlimited animals typically ranged from 1 – 3</w:t>
      </w:r>
      <w:r w:rsidR="00BC4B04" w:rsidRPr="00BC4B04">
        <w:rPr>
          <w:rFonts w:ascii="Times New Roman" w:hAnsi="Times New Roman"/>
          <w:color w:val="000000"/>
          <w:sz w:val="24"/>
          <w:szCs w:val="24"/>
        </w:rPr>
        <w:sym w:font="Symbol" w:char="F0B0"/>
      </w:r>
      <w:r w:rsidR="00BC4B04" w:rsidRPr="00BC4B04">
        <w:rPr>
          <w:rFonts w:ascii="Times New Roman" w:hAnsi="Times New Roman"/>
          <w:color w:val="000000"/>
          <w:sz w:val="24"/>
          <w:szCs w:val="24"/>
        </w:rPr>
        <w:t>C</w:t>
      </w:r>
      <w:r w:rsidR="00BC4B04">
        <w:rPr>
          <w:rFonts w:ascii="Times New Roman" w:hAnsi="Times New Roman"/>
          <w:color w:val="000000"/>
          <w:sz w:val="24"/>
          <w:szCs w:val="24"/>
        </w:rPr>
        <w:t>.</w:t>
      </w:r>
    </w:p>
    <w:p w14:paraId="6C8A9E2C" w14:textId="77777777" w:rsidR="00AA05F2" w:rsidRDefault="00AA05F2" w:rsidP="00AA05F2">
      <w:pPr>
        <w:spacing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</w:p>
    <w:p w14:paraId="1CE2E47D" w14:textId="77777777" w:rsidR="00AA05F2" w:rsidRPr="00AA05F2" w:rsidRDefault="00AA05F2" w:rsidP="00AA05F2">
      <w:pPr>
        <w:spacing w:line="480" w:lineRule="auto"/>
        <w:ind w:left="720" w:hanging="720"/>
        <w:rPr>
          <w:rFonts w:ascii="Times New Roman" w:hAnsi="Times New Roman"/>
          <w:sz w:val="24"/>
          <w:szCs w:val="24"/>
          <w:shd w:val="clear" w:color="auto" w:fill="FFFFFF"/>
        </w:rPr>
      </w:pPr>
      <w:r w:rsidRPr="00AA05F2">
        <w:rPr>
          <w:rFonts w:ascii="Times New Roman" w:hAnsi="Times New Roman"/>
          <w:sz w:val="24"/>
          <w:szCs w:val="24"/>
          <w:shd w:val="clear" w:color="auto" w:fill="FFFFFF"/>
        </w:rPr>
        <w:t>Shinozaki, J., 1957. The Specific Heat of Insects. J. Fac. Sci. HOKKAIDO Univ. Ser. VI Zool. 6.</w:t>
      </w:r>
    </w:p>
    <w:p w14:paraId="47645578" w14:textId="77777777" w:rsidR="00AA05F2" w:rsidRPr="00AA05F2" w:rsidRDefault="00AA05F2" w:rsidP="00AA05F2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6F2FB010" w14:textId="77777777" w:rsidR="00564B62" w:rsidRDefault="00564B6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3823CFE" w14:textId="77777777" w:rsidR="00564B62" w:rsidRPr="00564B62" w:rsidRDefault="006A5429" w:rsidP="00564B62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Supporting Figure</w:t>
      </w:r>
    </w:p>
    <w:p w14:paraId="066A9466" w14:textId="77777777" w:rsidR="00564B62" w:rsidRPr="00564B62" w:rsidRDefault="00564B62" w:rsidP="00564B6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CBC267" w14:textId="77777777" w:rsidR="00564B62" w:rsidRPr="00564B62" w:rsidRDefault="00564B62" w:rsidP="00564B62">
      <w:pPr>
        <w:spacing w:line="480" w:lineRule="auto"/>
        <w:rPr>
          <w:rFonts w:ascii="Times New Roman" w:hAnsi="Times New Roman"/>
          <w:sz w:val="24"/>
          <w:szCs w:val="24"/>
        </w:rPr>
      </w:pPr>
      <w:r w:rsidRPr="00564B6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564B62">
        <w:rPr>
          <w:rFonts w:ascii="Times New Roman" w:hAnsi="Times New Roman"/>
          <w:b/>
          <w:sz w:val="24"/>
          <w:szCs w:val="24"/>
        </w:rPr>
        <w:t xml:space="preserve">1. </w:t>
      </w:r>
      <w:r w:rsidRPr="00564B62">
        <w:rPr>
          <w:rFonts w:ascii="Times New Roman" w:hAnsi="Times New Roman"/>
          <w:sz w:val="24"/>
          <w:szCs w:val="24"/>
        </w:rPr>
        <w:t xml:space="preserve">Phylogenetic tree demonstrating the relative relationships among ant species, using estimated minimum branch lengths, in Experiment 1 (see Supporting Information: </w:t>
      </w:r>
      <w:r w:rsidRPr="00564B62">
        <w:rPr>
          <w:rFonts w:ascii="Times New Roman" w:hAnsi="Times New Roman"/>
          <w:i/>
          <w:sz w:val="24"/>
          <w:szCs w:val="24"/>
        </w:rPr>
        <w:t>Phylogenetic Method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564B62">
        <w:rPr>
          <w:rFonts w:ascii="Times New Roman" w:hAnsi="Times New Roman"/>
          <w:sz w:val="24"/>
          <w:szCs w:val="24"/>
        </w:rPr>
        <w:t xml:space="preserve">above). Only </w:t>
      </w:r>
      <w:r w:rsidRPr="00564B62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564B62">
        <w:rPr>
          <w:rFonts w:ascii="Times New Roman" w:hAnsi="Times New Roman"/>
          <w:i/>
          <w:sz w:val="24"/>
          <w:szCs w:val="24"/>
        </w:rPr>
        <w:t>imparis</w:t>
      </w:r>
      <w:proofErr w:type="spellEnd"/>
      <w:r w:rsidRPr="00564B62">
        <w:rPr>
          <w:rFonts w:ascii="Times New Roman" w:hAnsi="Times New Roman"/>
          <w:sz w:val="24"/>
          <w:szCs w:val="24"/>
        </w:rPr>
        <w:t xml:space="preserve"> and </w:t>
      </w:r>
      <w:r w:rsidRPr="00564B62">
        <w:rPr>
          <w:rFonts w:ascii="Times New Roman" w:hAnsi="Times New Roman"/>
          <w:i/>
          <w:sz w:val="24"/>
          <w:szCs w:val="24"/>
        </w:rPr>
        <w:t xml:space="preserve">F. </w:t>
      </w:r>
      <w:proofErr w:type="spellStart"/>
      <w:r w:rsidRPr="00564B62">
        <w:rPr>
          <w:rFonts w:ascii="Times New Roman" w:hAnsi="Times New Roman"/>
          <w:i/>
          <w:sz w:val="24"/>
          <w:szCs w:val="24"/>
        </w:rPr>
        <w:t>moki</w:t>
      </w:r>
      <w:proofErr w:type="spellEnd"/>
      <w:r w:rsidRPr="00564B62">
        <w:rPr>
          <w:rFonts w:ascii="Times New Roman" w:hAnsi="Times New Roman"/>
          <w:sz w:val="24"/>
          <w:szCs w:val="24"/>
        </w:rPr>
        <w:t xml:space="preserve"> were used in Experiment 2. Nativ</w:t>
      </w:r>
      <w:r w:rsidR="00490531">
        <w:rPr>
          <w:rFonts w:ascii="Times New Roman" w:hAnsi="Times New Roman"/>
          <w:sz w:val="24"/>
          <w:szCs w:val="24"/>
        </w:rPr>
        <w:t>e species’ names are bolded,</w:t>
      </w:r>
      <w:r w:rsidRPr="00564B62">
        <w:rPr>
          <w:rFonts w:ascii="Times New Roman" w:hAnsi="Times New Roman"/>
          <w:sz w:val="24"/>
          <w:szCs w:val="24"/>
        </w:rPr>
        <w:t xml:space="preserve"> non-native species’ names are not bolded, and the time scale is denoted (Mya).</w:t>
      </w:r>
    </w:p>
    <w:p w14:paraId="40EDCFD8" w14:textId="77777777" w:rsidR="00564B62" w:rsidRDefault="00564B62" w:rsidP="00564B62">
      <w:pPr>
        <w:spacing w:line="480" w:lineRule="auto"/>
        <w:rPr>
          <w:noProof/>
        </w:rPr>
      </w:pPr>
      <w:r>
        <w:rPr>
          <w:noProof/>
        </w:rPr>
        <w:t xml:space="preserve"> </w:t>
      </w:r>
    </w:p>
    <w:p w14:paraId="7E4B76EB" w14:textId="77777777" w:rsidR="006A5429" w:rsidRDefault="00BC4B04" w:rsidP="00564B62">
      <w:pPr>
        <w:spacing w:line="480" w:lineRule="auto"/>
        <w:rPr>
          <w:noProof/>
        </w:rPr>
      </w:pPr>
      <w:r w:rsidRPr="00AD5DC2">
        <w:rPr>
          <w:noProof/>
        </w:rPr>
        <w:drawing>
          <wp:inline distT="0" distB="0" distL="0" distR="0" wp14:anchorId="4A2F9836" wp14:editId="1EEF1D05">
            <wp:extent cx="5694045" cy="4765675"/>
            <wp:effectExtent l="0" t="0" r="0" b="0"/>
            <wp:docPr id="9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47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E1354" w14:textId="77777777" w:rsidR="006A5429" w:rsidRDefault="006A5429">
      <w:pPr>
        <w:rPr>
          <w:noProof/>
        </w:rPr>
      </w:pPr>
      <w:r>
        <w:rPr>
          <w:noProof/>
        </w:rPr>
        <w:br w:type="page"/>
      </w:r>
    </w:p>
    <w:p w14:paraId="0CD83E08" w14:textId="77777777" w:rsidR="006A5429" w:rsidRPr="006A5429" w:rsidRDefault="006A5429" w:rsidP="00564B62">
      <w:pPr>
        <w:spacing w:line="480" w:lineRule="auto"/>
        <w:rPr>
          <w:rFonts w:ascii="Times New Roman" w:hAnsi="Times New Roman"/>
          <w:i/>
          <w:noProof/>
          <w:sz w:val="24"/>
          <w:szCs w:val="24"/>
        </w:rPr>
      </w:pPr>
      <w:r w:rsidRPr="006A5429">
        <w:rPr>
          <w:rFonts w:ascii="Times New Roman" w:hAnsi="Times New Roman"/>
          <w:i/>
          <w:noProof/>
          <w:sz w:val="24"/>
          <w:szCs w:val="24"/>
        </w:rPr>
        <w:lastRenderedPageBreak/>
        <w:t>Supporting Table</w:t>
      </w:r>
    </w:p>
    <w:p w14:paraId="5ED07B71" w14:textId="77777777" w:rsidR="00490531" w:rsidRDefault="00490531" w:rsidP="00564B62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</w:p>
    <w:p w14:paraId="7F1C8346" w14:textId="77777777" w:rsidR="006A5429" w:rsidRDefault="006A5429" w:rsidP="00564B62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D706ED">
        <w:rPr>
          <w:rFonts w:ascii="Times New Roman" w:hAnsi="Times New Roman"/>
          <w:b/>
          <w:noProof/>
          <w:sz w:val="24"/>
          <w:szCs w:val="24"/>
        </w:rPr>
        <w:t>Ta</w:t>
      </w:r>
      <w:r w:rsidR="00D706ED" w:rsidRPr="00D706ED">
        <w:rPr>
          <w:rFonts w:ascii="Times New Roman" w:hAnsi="Times New Roman"/>
          <w:b/>
          <w:noProof/>
          <w:sz w:val="24"/>
          <w:szCs w:val="24"/>
        </w:rPr>
        <w:t>ble S1.</w:t>
      </w:r>
      <w:r w:rsidRPr="00D706ED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D706ED" w:rsidRPr="00D706ED">
        <w:rPr>
          <w:rFonts w:ascii="Times New Roman" w:hAnsi="Times New Roman"/>
          <w:sz w:val="24"/>
          <w:szCs w:val="24"/>
        </w:rPr>
        <w:t xml:space="preserve">Number of colonies </w:t>
      </w:r>
      <w:r w:rsidR="00490531">
        <w:rPr>
          <w:rFonts w:ascii="Times New Roman" w:hAnsi="Times New Roman"/>
          <w:sz w:val="24"/>
          <w:szCs w:val="24"/>
        </w:rPr>
        <w:t>from which ants were collected</w:t>
      </w:r>
      <w:r w:rsidR="00D706ED" w:rsidRPr="00D706ED">
        <w:rPr>
          <w:rFonts w:ascii="Times New Roman" w:hAnsi="Times New Roman"/>
          <w:sz w:val="24"/>
          <w:szCs w:val="24"/>
        </w:rPr>
        <w:t xml:space="preserve">, </w:t>
      </w:r>
      <w:r w:rsidR="00490531">
        <w:rPr>
          <w:rFonts w:ascii="Times New Roman" w:hAnsi="Times New Roman"/>
          <w:sz w:val="24"/>
          <w:szCs w:val="24"/>
        </w:rPr>
        <w:t xml:space="preserve">number of </w:t>
      </w:r>
      <w:r w:rsidR="00D706ED" w:rsidRPr="00D706ED">
        <w:rPr>
          <w:rFonts w:ascii="Times New Roman" w:hAnsi="Times New Roman"/>
          <w:sz w:val="24"/>
          <w:szCs w:val="24"/>
        </w:rPr>
        <w:t xml:space="preserve">individuals </w:t>
      </w:r>
      <w:r w:rsidR="00490531">
        <w:rPr>
          <w:rFonts w:ascii="Times New Roman" w:hAnsi="Times New Roman"/>
          <w:sz w:val="24"/>
          <w:szCs w:val="24"/>
        </w:rPr>
        <w:t>in each group replicate that were housed in lab from each colony after collection</w:t>
      </w:r>
      <w:r w:rsidR="00D706ED" w:rsidRPr="00D706ED">
        <w:rPr>
          <w:rFonts w:ascii="Times New Roman" w:hAnsi="Times New Roman"/>
          <w:sz w:val="24"/>
          <w:szCs w:val="24"/>
        </w:rPr>
        <w:t xml:space="preserve">, and </w:t>
      </w:r>
      <w:r w:rsidR="00490531">
        <w:rPr>
          <w:rFonts w:ascii="Times New Roman" w:hAnsi="Times New Roman"/>
          <w:sz w:val="24"/>
          <w:szCs w:val="24"/>
        </w:rPr>
        <w:t xml:space="preserve">the number of </w:t>
      </w:r>
      <w:r w:rsidR="00D706ED" w:rsidRPr="00D706ED">
        <w:rPr>
          <w:rFonts w:ascii="Times New Roman" w:hAnsi="Times New Roman"/>
          <w:sz w:val="24"/>
          <w:szCs w:val="24"/>
        </w:rPr>
        <w:t>group replicates per species</w:t>
      </w:r>
      <w:r w:rsidR="00490531">
        <w:rPr>
          <w:rFonts w:ascii="Times New Roman" w:hAnsi="Times New Roman"/>
          <w:sz w:val="24"/>
          <w:szCs w:val="24"/>
        </w:rPr>
        <w:t xml:space="preserve"> in E</w:t>
      </w:r>
      <w:r w:rsidR="00D706ED" w:rsidRPr="00D706ED">
        <w:rPr>
          <w:rFonts w:ascii="Times New Roman" w:hAnsi="Times New Roman"/>
          <w:sz w:val="24"/>
          <w:szCs w:val="24"/>
        </w:rPr>
        <w:t>xperiment 1. Native species’ names are bolded, and non-native species’ names are not bolded.</w:t>
      </w:r>
    </w:p>
    <w:p w14:paraId="03E523D9" w14:textId="77777777" w:rsidR="00D706ED" w:rsidRDefault="00D706ED" w:rsidP="00564B62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</w:p>
    <w:tbl>
      <w:tblPr>
        <w:tblW w:w="7920" w:type="dxa"/>
        <w:tblInd w:w="-5" w:type="dxa"/>
        <w:tblLook w:val="04A0" w:firstRow="1" w:lastRow="0" w:firstColumn="1" w:lastColumn="0" w:noHBand="0" w:noVBand="1"/>
      </w:tblPr>
      <w:tblGrid>
        <w:gridCol w:w="2955"/>
        <w:gridCol w:w="1545"/>
        <w:gridCol w:w="2070"/>
        <w:gridCol w:w="1350"/>
      </w:tblGrid>
      <w:tr w:rsidR="00490531" w:rsidRPr="00B27CAF" w14:paraId="520BC3BA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CE26C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7119E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# of coloni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B9FB4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#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f </w:t>
            </w:r>
            <w:r w:rsidRPr="00E315D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ndividual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er group replic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70ABD44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# of group replicates</w:t>
            </w:r>
          </w:p>
        </w:tc>
      </w:tr>
      <w:tr w:rsidR="00490531" w:rsidRPr="00B27CAF" w14:paraId="53CDB47B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913C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Linepithema</w:t>
            </w:r>
            <w:proofErr w:type="spellEnd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humil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07C65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iCs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1011C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487E2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>16</w:t>
            </w:r>
          </w:p>
        </w:tc>
      </w:tr>
      <w:tr w:rsidR="00490531" w:rsidRPr="00B27CAF" w14:paraId="29B7F92D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A22F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Tapinoma sessil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7B434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DB2D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D0E3C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8</w:t>
            </w:r>
          </w:p>
        </w:tc>
      </w:tr>
      <w:tr w:rsidR="00490531" w:rsidRPr="00B27CAF" w14:paraId="0474E881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03F9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Liometopum</w:t>
            </w:r>
            <w:proofErr w:type="spellEnd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occidental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82C04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D7702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B7498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20</w:t>
            </w:r>
          </w:p>
        </w:tc>
      </w:tr>
      <w:tr w:rsidR="00490531" w:rsidRPr="00B27CAF" w14:paraId="425106A3" w14:textId="77777777" w:rsidTr="00206562">
        <w:trPr>
          <w:trHeight w:val="305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44F4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ogonomyrmex</w:t>
            </w:r>
            <w:proofErr w:type="spellEnd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alifornicu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9FEF0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5FCCD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0267B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12</w:t>
            </w:r>
          </w:p>
        </w:tc>
      </w:tr>
      <w:tr w:rsidR="00490531" w:rsidRPr="00B27CAF" w14:paraId="2F5CCEE5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7FC5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Tetramorium</w:t>
            </w:r>
            <w:proofErr w:type="spellEnd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immigran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A7943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iCs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F13C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541DF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>20</w:t>
            </w:r>
          </w:p>
        </w:tc>
      </w:tr>
      <w:tr w:rsidR="00490531" w:rsidRPr="00B27CAF" w14:paraId="3B5104A5" w14:textId="77777777" w:rsidTr="00206562">
        <w:trPr>
          <w:trHeight w:val="242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FA97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Cardiocondyla</w:t>
            </w:r>
            <w:proofErr w:type="spellEnd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mauritanica</w:t>
            </w:r>
            <w:proofErr w:type="spellEnd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F2CB3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iCs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2B18E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28F52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>4</w:t>
            </w:r>
          </w:p>
        </w:tc>
      </w:tr>
      <w:tr w:rsidR="00490531" w:rsidRPr="00B27CAF" w14:paraId="369B6A96" w14:textId="77777777" w:rsidTr="00206562">
        <w:trPr>
          <w:trHeight w:val="242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0F33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Monomorium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ergatogyna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FE886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84414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8A695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6</w:t>
            </w:r>
          </w:p>
        </w:tc>
      </w:tr>
      <w:tr w:rsidR="00490531" w:rsidRPr="00B27CAF" w14:paraId="3BADAF9A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C8C6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Formica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oki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703F5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FB868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2358F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10</w:t>
            </w:r>
          </w:p>
        </w:tc>
      </w:tr>
      <w:tr w:rsidR="00490531" w:rsidRPr="00B27CAF" w14:paraId="565308CA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7C24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amponotus</w:t>
            </w:r>
            <w:proofErr w:type="spellEnd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aritimu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538B5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D6A78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A5B08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2</w:t>
            </w:r>
          </w:p>
        </w:tc>
      </w:tr>
      <w:tr w:rsidR="00490531" w:rsidRPr="00B27CAF" w14:paraId="1E71A95F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00C7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renolepis</w:t>
            </w:r>
            <w:proofErr w:type="spellEnd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impari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BB280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bCs/>
                <w:iCs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BBB09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2F65A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28</w:t>
            </w:r>
          </w:p>
        </w:tc>
      </w:tr>
      <w:tr w:rsidR="00490531" w:rsidRPr="00B27CAF" w14:paraId="67CDC2C6" w14:textId="77777777" w:rsidTr="00206562">
        <w:trPr>
          <w:trHeight w:val="238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70B7" w14:textId="77777777" w:rsidR="00490531" w:rsidRPr="00E315DE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Paratrechina</w:t>
            </w:r>
            <w:proofErr w:type="spellEnd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E315DE">
              <w:rPr>
                <w:rFonts w:ascii="Times New Roman" w:eastAsia="Times New Roman" w:hAnsi="Times New Roman"/>
                <w:i/>
                <w:iCs/>
                <w:color w:val="000000"/>
              </w:rPr>
              <w:t>longicorni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FCFBB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 w:rsidRPr="00284946">
              <w:rPr>
                <w:rFonts w:ascii="Times New Roman" w:eastAsia="Times New Roman" w:hAnsi="Times New Roman"/>
                <w:iCs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11C11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315DE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E7792" w14:textId="77777777" w:rsidR="00490531" w:rsidRPr="00284946" w:rsidRDefault="00490531" w:rsidP="00490531">
            <w:pPr>
              <w:jc w:val="center"/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>8</w:t>
            </w:r>
          </w:p>
        </w:tc>
      </w:tr>
    </w:tbl>
    <w:p w14:paraId="5BB6229C" w14:textId="77777777" w:rsidR="00D706ED" w:rsidRPr="00D706ED" w:rsidRDefault="00D706ED" w:rsidP="00564B62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</w:p>
    <w:p w14:paraId="755A9E19" w14:textId="77777777" w:rsidR="006A5429" w:rsidRPr="006A5429" w:rsidRDefault="006A5429" w:rsidP="00564B62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307026B6" w14:textId="77777777" w:rsidR="006A5429" w:rsidRPr="006A5429" w:rsidRDefault="006A5429" w:rsidP="00564B6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989D0E2" w14:textId="77777777" w:rsidR="00564B62" w:rsidRPr="00F60D50" w:rsidRDefault="00564B62" w:rsidP="00564B6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1F53DB" w14:textId="77777777" w:rsidR="00F60D50" w:rsidRPr="004C1969" w:rsidRDefault="00F60D50" w:rsidP="009E193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F60D50" w:rsidRPr="004C1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69"/>
    <w:rsid w:val="00164C15"/>
    <w:rsid w:val="00206562"/>
    <w:rsid w:val="00327358"/>
    <w:rsid w:val="0035066E"/>
    <w:rsid w:val="003B0A7B"/>
    <w:rsid w:val="003F60BD"/>
    <w:rsid w:val="00440F52"/>
    <w:rsid w:val="00490531"/>
    <w:rsid w:val="004C1969"/>
    <w:rsid w:val="00564B62"/>
    <w:rsid w:val="005E2321"/>
    <w:rsid w:val="006973C3"/>
    <w:rsid w:val="006A5429"/>
    <w:rsid w:val="006E7DD7"/>
    <w:rsid w:val="007664DE"/>
    <w:rsid w:val="00827533"/>
    <w:rsid w:val="008877FA"/>
    <w:rsid w:val="008D4D6A"/>
    <w:rsid w:val="008E3E29"/>
    <w:rsid w:val="00975C9F"/>
    <w:rsid w:val="00987352"/>
    <w:rsid w:val="009E193D"/>
    <w:rsid w:val="00A61A47"/>
    <w:rsid w:val="00A73D62"/>
    <w:rsid w:val="00A91515"/>
    <w:rsid w:val="00AA05F2"/>
    <w:rsid w:val="00B27CAF"/>
    <w:rsid w:val="00B459D1"/>
    <w:rsid w:val="00B97219"/>
    <w:rsid w:val="00BC4B04"/>
    <w:rsid w:val="00C4528A"/>
    <w:rsid w:val="00C95199"/>
    <w:rsid w:val="00D142B0"/>
    <w:rsid w:val="00D23AB2"/>
    <w:rsid w:val="00D706ED"/>
    <w:rsid w:val="00D91A6A"/>
    <w:rsid w:val="00D91AD6"/>
    <w:rsid w:val="00E024E9"/>
    <w:rsid w:val="00E21BFF"/>
    <w:rsid w:val="00E84E86"/>
    <w:rsid w:val="00ED7C0E"/>
    <w:rsid w:val="00F60D50"/>
    <w:rsid w:val="00F92990"/>
    <w:rsid w:val="00FC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9D0E3"/>
  <w15:chartTrackingRefBased/>
  <w15:docId w15:val="{CD464E78-C6D5-D341-AB13-815AA16CF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60D50"/>
  </w:style>
  <w:style w:type="character" w:styleId="Hyperlink">
    <w:name w:val="Hyperlink"/>
    <w:uiPriority w:val="99"/>
    <w:unhideWhenUsed/>
    <w:rsid w:val="00F60D50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B0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B0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acific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tahlschmidt</dc:creator>
  <cp:keywords/>
  <dc:description/>
  <cp:lastModifiedBy>Zachary Stahlschmidt</cp:lastModifiedBy>
  <cp:revision>3</cp:revision>
  <dcterms:created xsi:type="dcterms:W3CDTF">2020-02-12T17:59:00Z</dcterms:created>
  <dcterms:modified xsi:type="dcterms:W3CDTF">2020-02-12T20:17:00Z</dcterms:modified>
</cp:coreProperties>
</file>